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DC4DB" w14:textId="10759672" w:rsidR="008A5ADE" w:rsidRPr="00AC2AA5" w:rsidRDefault="008A5ADE" w:rsidP="008A5ADE">
      <w:pPr>
        <w:spacing w:before="240" w:after="120" w:line="228" w:lineRule="auto"/>
        <w:rPr>
          <w:rFonts w:eastAsia="Times New Roman" w:cs="Times New Roman"/>
          <w:b/>
          <w:bCs/>
          <w:snapToGrid w:val="0"/>
          <w:szCs w:val="24"/>
          <w:lang w:eastAsia="de-DE" w:bidi="en-US"/>
        </w:rPr>
      </w:pPr>
      <w:bookmarkStart w:id="0" w:name="_Hlk75811643"/>
      <w:r w:rsidRPr="00AC2AA5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S</w:t>
      </w:r>
      <w:r w:rsidR="00A464DB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3</w:t>
      </w:r>
      <w:r w:rsidRPr="00AC2AA5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 Table. </w:t>
      </w:r>
      <w:r w:rsidR="00461360" w:rsidRPr="00461360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T</w:t>
      </w:r>
      <w:r w:rsidR="00461360" w:rsidRPr="00461360">
        <w:rPr>
          <w:rFonts w:eastAsiaTheme="minorEastAsia" w:cs="Times New Roman"/>
          <w:b/>
          <w:bCs/>
          <w:snapToGrid w:val="0"/>
          <w:szCs w:val="24"/>
          <w:lang w:bidi="en-US"/>
        </w:rPr>
        <w:t>he</w:t>
      </w:r>
      <w:r w:rsidR="00461360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 c</w:t>
      </w:r>
      <w:r w:rsidRPr="00AC2AA5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lassification </w:t>
      </w:r>
      <w:r w:rsidR="00461360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method </w:t>
      </w:r>
      <w:r w:rsidRPr="00AC2AA5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of industry.</w:t>
      </w:r>
    </w:p>
    <w:tbl>
      <w:tblPr>
        <w:tblStyle w:val="a7"/>
        <w:tblW w:w="978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87"/>
        <w:gridCol w:w="5095"/>
      </w:tblGrid>
      <w:tr w:rsidR="008A5ADE" w:rsidRPr="00A73D43" w14:paraId="146B7B1D" w14:textId="77777777" w:rsidTr="00ED2466">
        <w:trPr>
          <w:trHeight w:val="385"/>
          <w:jc w:val="center"/>
        </w:trPr>
        <w:tc>
          <w:tcPr>
            <w:tcW w:w="4687" w:type="dxa"/>
          </w:tcPr>
          <w:bookmarkEnd w:id="0"/>
          <w:p w14:paraId="05C5B6DE" w14:textId="77777777" w:rsidR="008A5ADE" w:rsidRPr="00E04F8D" w:rsidRDefault="008A5ADE" w:rsidP="00E04F8D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</w:rPr>
            </w:pPr>
            <w:r w:rsidRPr="00E04F8D">
              <w:rPr>
                <w:rFonts w:ascii="Times New Roman" w:hAnsi="Times New Roman"/>
              </w:rPr>
              <w:t xml:space="preserve">  </w:t>
            </w:r>
            <w:r w:rsidRPr="00E04F8D">
              <w:rPr>
                <w:rFonts w:ascii="Times New Roman" w:hAnsi="Times New Roman"/>
                <w:b/>
                <w:bCs/>
              </w:rPr>
              <w:t xml:space="preserve">The type of industry </w:t>
            </w:r>
          </w:p>
        </w:tc>
        <w:tc>
          <w:tcPr>
            <w:tcW w:w="5095" w:type="dxa"/>
          </w:tcPr>
          <w:p w14:paraId="0D0503B2" w14:textId="77777777" w:rsidR="008A5ADE" w:rsidRPr="00A73D43" w:rsidRDefault="008A5ADE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r w:rsidRPr="00A73D43">
              <w:rPr>
                <w:rFonts w:ascii="Times New Roman" w:hAnsi="Times New Roman"/>
                <w:b/>
                <w:bCs/>
              </w:rPr>
              <w:t>Industry segmentation</w:t>
            </w:r>
          </w:p>
        </w:tc>
      </w:tr>
      <w:tr w:rsidR="008A5ADE" w:rsidRPr="00A73D43" w14:paraId="55B32B29" w14:textId="77777777" w:rsidTr="00ED2466">
        <w:trPr>
          <w:trHeight w:val="2096"/>
          <w:jc w:val="center"/>
        </w:trPr>
        <w:tc>
          <w:tcPr>
            <w:tcW w:w="4687" w:type="dxa"/>
          </w:tcPr>
          <w:p w14:paraId="7A5ECAE4" w14:textId="77777777" w:rsidR="008A5ADE" w:rsidRPr="00E04F8D" w:rsidRDefault="008A5ADE" w:rsidP="00E04F8D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</w:p>
          <w:p w14:paraId="219A9859" w14:textId="77777777" w:rsidR="008A5ADE" w:rsidRPr="00E04F8D" w:rsidRDefault="008A5ADE" w:rsidP="00E04F8D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</w:p>
          <w:p w14:paraId="2D18A7B4" w14:textId="77777777" w:rsidR="00E04F8D" w:rsidRPr="00E04F8D" w:rsidRDefault="00E04F8D" w:rsidP="00E04F8D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</w:p>
          <w:p w14:paraId="12B7535B" w14:textId="77777777" w:rsidR="008A5ADE" w:rsidRPr="00E04F8D" w:rsidRDefault="008A5ADE" w:rsidP="00E04F8D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 w:rsidRPr="00E04F8D">
              <w:rPr>
                <w:rFonts w:ascii="Times New Roman" w:hAnsi="Times New Roman"/>
              </w:rPr>
              <w:t>Labor intensive</w:t>
            </w:r>
          </w:p>
        </w:tc>
        <w:tc>
          <w:tcPr>
            <w:tcW w:w="5095" w:type="dxa"/>
          </w:tcPr>
          <w:p w14:paraId="1E058B06" w14:textId="77777777" w:rsidR="008A5ADE" w:rsidRPr="00A73D43" w:rsidRDefault="008A5ADE" w:rsidP="00ED2466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A73D43">
              <w:rPr>
                <w:rFonts w:ascii="Times New Roman" w:hAnsi="Times New Roman"/>
              </w:rPr>
              <w:t>Textile and clothing, clothing; textile industry; non-metallic mineral products; metal products; furniture manufacturing; wood processing and wood, bamboo, vine, brown, grass products industry; agricultural and sideline food processing industry; leather, fur, feathers, and Its products and footwear industry; food manufacturing; cultural education, work and beauty, sports and entertainment products manufacturing; rubber and plastic products; printing and recording medium copies.</w:t>
            </w:r>
          </w:p>
        </w:tc>
      </w:tr>
      <w:tr w:rsidR="008A5ADE" w:rsidRPr="00A73D43" w14:paraId="51A93378" w14:textId="77777777" w:rsidTr="00ED2466">
        <w:trPr>
          <w:trHeight w:val="983"/>
          <w:jc w:val="center"/>
        </w:trPr>
        <w:tc>
          <w:tcPr>
            <w:tcW w:w="4687" w:type="dxa"/>
          </w:tcPr>
          <w:p w14:paraId="558BB6C2" w14:textId="77777777" w:rsidR="008A5ADE" w:rsidRPr="00E04F8D" w:rsidRDefault="008A5ADE" w:rsidP="00E04F8D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</w:p>
          <w:p w14:paraId="6BEF1BC6" w14:textId="77777777" w:rsidR="008A5ADE" w:rsidRPr="00E04F8D" w:rsidRDefault="008A5ADE" w:rsidP="00E04F8D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</w:p>
          <w:p w14:paraId="34A6D412" w14:textId="77777777" w:rsidR="008A5ADE" w:rsidRPr="00E04F8D" w:rsidRDefault="008A5ADE" w:rsidP="00E04F8D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</w:p>
          <w:p w14:paraId="7F22964B" w14:textId="77777777" w:rsidR="008A5ADE" w:rsidRPr="00E04F8D" w:rsidRDefault="008A5ADE" w:rsidP="00E04F8D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 w:rsidRPr="00E04F8D">
              <w:rPr>
                <w:rFonts w:ascii="Times New Roman" w:hAnsi="Times New Roman"/>
              </w:rPr>
              <w:t>Capital intensive</w:t>
            </w:r>
          </w:p>
        </w:tc>
        <w:tc>
          <w:tcPr>
            <w:tcW w:w="5095" w:type="dxa"/>
          </w:tcPr>
          <w:p w14:paraId="6CECC0B1" w14:textId="77777777" w:rsidR="008A5ADE" w:rsidRPr="00A73D43" w:rsidRDefault="008A5ADE" w:rsidP="00ED2466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A73D43">
              <w:rPr>
                <w:rFonts w:ascii="Times New Roman" w:hAnsi="Times New Roman"/>
              </w:rPr>
              <w:t xml:space="preserve">The black metal smelting and </w:t>
            </w:r>
            <w:r w:rsidRPr="00A73D43">
              <w:rPr>
                <w:rFonts w:ascii="Times New Roman" w:hAnsi="Times New Roman"/>
              </w:rPr>
              <w:pgNum/>
            </w:r>
            <w:r w:rsidRPr="00A73D43">
              <w:rPr>
                <w:rFonts w:ascii="Times New Roman" w:hAnsi="Times New Roman"/>
              </w:rPr>
              <w:t xml:space="preserve">calendaring plus industry; chemical fiber manufacturing; chemical raw materials and chemical manufacturing; wine, beverage and refining tea manufacturing; petroleum processing, coking, and nuclear fuel processing industry; universal equipment manufacturing; non-ferrous metal smelting and </w:t>
            </w:r>
            <w:r w:rsidRPr="00A73D43">
              <w:rPr>
                <w:rFonts w:ascii="Times New Roman" w:hAnsi="Times New Roman"/>
              </w:rPr>
              <w:pgNum/>
            </w:r>
            <w:r w:rsidRPr="00A73D43">
              <w:rPr>
                <w:rFonts w:ascii="Times New Roman" w:hAnsi="Times New Roman"/>
              </w:rPr>
              <w:t xml:space="preserve"> calendaring Industry; paper and paper products; other manufacturing.</w:t>
            </w:r>
          </w:p>
        </w:tc>
      </w:tr>
      <w:tr w:rsidR="008A5ADE" w:rsidRPr="00A73D43" w14:paraId="457E1655" w14:textId="77777777" w:rsidTr="00ED2466">
        <w:trPr>
          <w:trHeight w:val="1484"/>
          <w:jc w:val="center"/>
        </w:trPr>
        <w:tc>
          <w:tcPr>
            <w:tcW w:w="4687" w:type="dxa"/>
          </w:tcPr>
          <w:p w14:paraId="63287575" w14:textId="77777777" w:rsidR="008A5ADE" w:rsidRPr="00E04F8D" w:rsidRDefault="008A5ADE" w:rsidP="00E04F8D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</w:p>
          <w:p w14:paraId="7E723A81" w14:textId="77777777" w:rsidR="008A5ADE" w:rsidRPr="00E04F8D" w:rsidRDefault="008A5ADE" w:rsidP="00E04F8D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</w:p>
          <w:p w14:paraId="7F3B657D" w14:textId="77777777" w:rsidR="008A5ADE" w:rsidRPr="00E04F8D" w:rsidRDefault="008A5ADE" w:rsidP="00E04F8D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 w:rsidRPr="00E04F8D">
              <w:rPr>
                <w:rFonts w:ascii="Times New Roman" w:hAnsi="Times New Roman"/>
              </w:rPr>
              <w:t>Technical intensive</w:t>
            </w:r>
          </w:p>
        </w:tc>
        <w:tc>
          <w:tcPr>
            <w:tcW w:w="5095" w:type="dxa"/>
          </w:tcPr>
          <w:p w14:paraId="24B16BB7" w14:textId="77777777" w:rsidR="008A5ADE" w:rsidRPr="00A73D43" w:rsidRDefault="008A5ADE" w:rsidP="00ED2466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A73D43">
              <w:rPr>
                <w:rFonts w:ascii="Times New Roman" w:hAnsi="Times New Roman"/>
              </w:rPr>
              <w:t>Electrical machinery and equipment manufacturing; computer, communication, and other electronic equipment manufacturing; railway, ship, aerospace, and other transport equipment manufacturing; medical manufacturing; instrumentation manufacturing; special equipment manufacturing; automotive manufacturing; waste resources Comprehensive utilization.</w:t>
            </w:r>
          </w:p>
        </w:tc>
      </w:tr>
    </w:tbl>
    <w:p w14:paraId="38255003" w14:textId="77777777" w:rsidR="00B615F0" w:rsidRPr="008A5ADE" w:rsidRDefault="00B615F0"/>
    <w:sectPr w:rsidR="00B615F0" w:rsidRPr="008A5A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4CE515" w14:textId="77777777" w:rsidR="00740875" w:rsidRDefault="00740875" w:rsidP="008A5ADE">
      <w:r>
        <w:separator/>
      </w:r>
    </w:p>
  </w:endnote>
  <w:endnote w:type="continuationSeparator" w:id="0">
    <w:p w14:paraId="589D2AB3" w14:textId="77777777" w:rsidR="00740875" w:rsidRDefault="00740875" w:rsidP="008A5A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738619" w14:textId="77777777" w:rsidR="00740875" w:rsidRDefault="00740875" w:rsidP="008A5ADE">
      <w:r>
        <w:separator/>
      </w:r>
    </w:p>
  </w:footnote>
  <w:footnote w:type="continuationSeparator" w:id="0">
    <w:p w14:paraId="58E8433A" w14:textId="77777777" w:rsidR="00740875" w:rsidRDefault="00740875" w:rsidP="008A5A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yNDE2Mzc3MDAxMDNS0lEKTi0uzszPAykwrgUAV8p4RSwAAAA="/>
  </w:docVars>
  <w:rsids>
    <w:rsidRoot w:val="007B37E5"/>
    <w:rsid w:val="00140F9F"/>
    <w:rsid w:val="001E135E"/>
    <w:rsid w:val="002215AD"/>
    <w:rsid w:val="00461360"/>
    <w:rsid w:val="004F0A00"/>
    <w:rsid w:val="00740875"/>
    <w:rsid w:val="00780265"/>
    <w:rsid w:val="007B37E5"/>
    <w:rsid w:val="008A5ADE"/>
    <w:rsid w:val="009C44E1"/>
    <w:rsid w:val="009E0CF8"/>
    <w:rsid w:val="00A464DB"/>
    <w:rsid w:val="00B615F0"/>
    <w:rsid w:val="00E0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820BB5"/>
  <w15:chartTrackingRefBased/>
  <w15:docId w15:val="{BB2E5581-3BEE-4808-AFD5-3F4B8D849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5A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5A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5A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5A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5ADE"/>
    <w:rPr>
      <w:sz w:val="18"/>
      <w:szCs w:val="18"/>
    </w:rPr>
  </w:style>
  <w:style w:type="table" w:styleId="a7">
    <w:name w:val="Table Grid"/>
    <w:basedOn w:val="a1"/>
    <w:rsid w:val="008A5ADE"/>
    <w:pPr>
      <w:spacing w:line="260" w:lineRule="atLeast"/>
      <w:jc w:val="both"/>
    </w:pPr>
    <w:rPr>
      <w:rFonts w:ascii="Palatino Linotype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阳阳</dc:creator>
  <cp:keywords/>
  <dc:description/>
  <cp:lastModifiedBy>孙 阳阳</cp:lastModifiedBy>
  <cp:revision>5</cp:revision>
  <dcterms:created xsi:type="dcterms:W3CDTF">2021-07-31T14:12:00Z</dcterms:created>
  <dcterms:modified xsi:type="dcterms:W3CDTF">2022-01-13T09:55:00Z</dcterms:modified>
</cp:coreProperties>
</file>